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A15C0E">
      <w:pPr>
        <w:jc w:val="left"/>
        <w:rPr>
          <w:rFonts w:hint="eastAsia" w:ascii="Times New Roman" w:hAnsi="Times New Roman" w:cs="Times New Roman"/>
          <w:color w:val="auto"/>
          <w:sz w:val="18"/>
          <w:szCs w:val="18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>S12 Table. Patient outcomes analysis of DILI cases associated with different classes of statins in FAERS.</w:t>
      </w:r>
    </w:p>
    <w:tbl>
      <w:tblPr>
        <w:tblStyle w:val="2"/>
        <w:tblpPr w:leftFromText="180" w:rightFromText="180" w:vertAnchor="text" w:horzAnchor="page" w:tblpX="103" w:tblpY="309"/>
        <w:tblOverlap w:val="never"/>
        <w:tblW w:w="119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273"/>
        <w:gridCol w:w="1326"/>
        <w:gridCol w:w="1462"/>
        <w:gridCol w:w="1088"/>
        <w:gridCol w:w="1530"/>
        <w:gridCol w:w="1297"/>
        <w:gridCol w:w="1417"/>
        <w:gridCol w:w="1191"/>
      </w:tblGrid>
      <w:tr w14:paraId="43292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4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1CE1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2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F2FF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3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B9D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fe-Threatenin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1B2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spitaliz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230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ability</w:t>
            </w:r>
          </w:p>
          <w:p w14:paraId="4EC1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2282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quired Intervention(%)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DFA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genital Anomaly(%)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E850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Serio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0838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</w:tr>
      <w:tr w14:paraId="24251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9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(8.5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D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(5.89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5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2(41.88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B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(1.6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B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0.19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C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0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5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1(38.4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A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(3.37%)</w:t>
            </w:r>
          </w:p>
        </w:tc>
      </w:tr>
      <w:tr w14:paraId="0DD23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2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E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(6.2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A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(6.54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6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(33.52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0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(1.8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3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1.82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C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F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(39.94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F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(9.94%)</w:t>
            </w:r>
          </w:p>
        </w:tc>
      </w:tr>
      <w:tr w14:paraId="22725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B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F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(12.1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3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(13.67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0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(41.08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6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2.0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E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0.3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0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3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(27.94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2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(2.77%)</w:t>
            </w:r>
          </w:p>
        </w:tc>
      </w:tr>
      <w:tr w14:paraId="44A40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3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F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9.0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7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3.18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7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(42.7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7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.3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B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0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C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(39.0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9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4.55%)</w:t>
            </w:r>
          </w:p>
        </w:tc>
      </w:tr>
      <w:tr w14:paraId="790B9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4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6.5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1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7.10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C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(39.05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F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4.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2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0.59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B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0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(41.42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9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.18%)</w:t>
            </w:r>
          </w:p>
        </w:tc>
      </w:tr>
      <w:tr w14:paraId="58111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2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5.8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B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8.82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7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38.24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E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4.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B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2.94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9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9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27.94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5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11.76%)</w:t>
            </w:r>
          </w:p>
        </w:tc>
      </w:tr>
      <w:tr w14:paraId="2F66C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B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7.6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B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11.54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0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(44.2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5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7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A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6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32.6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3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3.85%)</w:t>
            </w:r>
          </w:p>
        </w:tc>
      </w:tr>
      <w:tr w14:paraId="224B2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ECF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A32A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38F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69E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33.33%)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C647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50.00%)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B34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3C6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E3B2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16.67%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916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00%)</w:t>
            </w:r>
          </w:p>
        </w:tc>
      </w:tr>
    </w:tbl>
    <w:p w14:paraId="3026A7D3">
      <w:pPr>
        <w:ind w:firstLine="400" w:firstLineChars="20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24DCAC07">
      <w:pPr>
        <w:ind w:firstLine="0" w:firstLineChars="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4F601E9E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056A49D8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481379D7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1B22E781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6E5E7642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532BA190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66ACA474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p w14:paraId="3533DC3D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69AA2D12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5EFBE07C">
      <w:pPr>
        <w:ind w:firstLine="402" w:firstLineChars="20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A8709A8"/>
    <w:rsid w:val="0BC11EE9"/>
    <w:rsid w:val="0C887462"/>
    <w:rsid w:val="0CC62C1D"/>
    <w:rsid w:val="0E3A5F83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87E4F92"/>
    <w:rsid w:val="2A0140CD"/>
    <w:rsid w:val="2D3E2F42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5E32481"/>
    <w:rsid w:val="489C1B2F"/>
    <w:rsid w:val="48C26CC5"/>
    <w:rsid w:val="48C77E38"/>
    <w:rsid w:val="4ABB1C1E"/>
    <w:rsid w:val="4C180498"/>
    <w:rsid w:val="4ECA4420"/>
    <w:rsid w:val="52020133"/>
    <w:rsid w:val="575B631B"/>
    <w:rsid w:val="584A7506"/>
    <w:rsid w:val="5B4569D8"/>
    <w:rsid w:val="5E0E4960"/>
    <w:rsid w:val="5FC758CD"/>
    <w:rsid w:val="60E94998"/>
    <w:rsid w:val="6183048F"/>
    <w:rsid w:val="62E95123"/>
    <w:rsid w:val="63F024E1"/>
    <w:rsid w:val="66BB6DD6"/>
    <w:rsid w:val="66DE2868"/>
    <w:rsid w:val="68B910F3"/>
    <w:rsid w:val="6907592D"/>
    <w:rsid w:val="6BD3071E"/>
    <w:rsid w:val="6CEE2A81"/>
    <w:rsid w:val="6EF07839"/>
    <w:rsid w:val="72255A4C"/>
    <w:rsid w:val="722D66AE"/>
    <w:rsid w:val="74AD449D"/>
    <w:rsid w:val="766F3739"/>
    <w:rsid w:val="790330C6"/>
    <w:rsid w:val="7BA23C69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36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